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CB685" w14:textId="36D3E47A" w:rsidR="007441A9" w:rsidRPr="00CA3066" w:rsidRDefault="00E265A3" w:rsidP="007441A9">
      <w:pPr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OLE_LINK727"/>
      <w:bookmarkStart w:id="1" w:name="OLE_LINK728"/>
      <w:bookmarkStart w:id="2" w:name="OLE_LINK26"/>
      <w:r w:rsidRPr="005161BD">
        <w:rPr>
          <w:rFonts w:ascii="Times New Roman" w:hAnsi="Times New Roman" w:cs="Times New Roman"/>
          <w:sz w:val="18"/>
          <w:szCs w:val="18"/>
        </w:rPr>
        <w:t>S</w:t>
      </w:r>
      <w:r w:rsidRPr="005161BD">
        <w:rPr>
          <w:rFonts w:ascii="Times New Roman" w:hAnsi="Times New Roman" w:cs="Times New Roman" w:hint="eastAsia"/>
          <w:sz w:val="18"/>
          <w:szCs w:val="18"/>
        </w:rPr>
        <w:t>u</w:t>
      </w:r>
      <w:r w:rsidRPr="005161BD">
        <w:rPr>
          <w:rFonts w:ascii="Times New Roman" w:hAnsi="Times New Roman" w:cs="Times New Roman"/>
          <w:sz w:val="18"/>
          <w:szCs w:val="18"/>
        </w:rPr>
        <w:t>pplementary Table S</w:t>
      </w:r>
      <w:bookmarkEnd w:id="2"/>
      <w:bookmarkEnd w:id="0"/>
      <w:bookmarkEnd w:id="1"/>
      <w:r>
        <w:rPr>
          <w:rFonts w:ascii="Times New Roman" w:hAnsi="Times New Roman" w:cs="Times New Roman"/>
          <w:sz w:val="18"/>
          <w:szCs w:val="18"/>
        </w:rPr>
        <w:t>4</w:t>
      </w:r>
      <w:r w:rsidR="007441A9" w:rsidRPr="00CA3066">
        <w:rPr>
          <w:rFonts w:ascii="Times New Roman" w:hAnsi="Times New Roman" w:cs="Times New Roman"/>
          <w:sz w:val="18"/>
          <w:szCs w:val="18"/>
        </w:rPr>
        <w:t>.</w:t>
      </w:r>
      <w:bookmarkStart w:id="3" w:name="OLE_LINK424"/>
      <w:bookmarkStart w:id="4" w:name="OLE_LINK425"/>
      <w:r w:rsidR="00BC4175" w:rsidRPr="00CA3066">
        <w:rPr>
          <w:rFonts w:ascii="Times New Roman" w:hAnsi="Times New Roman" w:cs="Times New Roman"/>
          <w:sz w:val="18"/>
          <w:szCs w:val="18"/>
        </w:rPr>
        <w:t xml:space="preserve"> </w:t>
      </w:r>
      <w:r w:rsidR="000F6EC6" w:rsidRPr="00CA3066">
        <w:rPr>
          <w:rFonts w:ascii="Times New Roman" w:hAnsi="Times New Roman" w:cs="Times New Roman"/>
          <w:sz w:val="18"/>
          <w:szCs w:val="18"/>
        </w:rPr>
        <w:t xml:space="preserve">Univariate and multivariate analyses </w:t>
      </w:r>
      <w:r w:rsidR="00BC4175" w:rsidRPr="00CA3066">
        <w:rPr>
          <w:rFonts w:ascii="Times New Roman" w:hAnsi="Times New Roman" w:cs="Times New Roman"/>
          <w:sz w:val="18"/>
          <w:szCs w:val="18"/>
        </w:rPr>
        <w:t>for</w:t>
      </w:r>
      <w:r w:rsidR="007441A9" w:rsidRPr="00CA3066">
        <w:rPr>
          <w:rFonts w:ascii="Times New Roman" w:hAnsi="Times New Roman" w:cs="Times New Roman"/>
          <w:sz w:val="18"/>
          <w:szCs w:val="18"/>
        </w:rPr>
        <w:t xml:space="preserve"> progression-free survival</w:t>
      </w:r>
      <w:bookmarkEnd w:id="3"/>
      <w:bookmarkEnd w:id="4"/>
      <w:r w:rsidR="00D1548D">
        <w:rPr>
          <w:rFonts w:ascii="Times New Roman" w:hAnsi="Times New Roman" w:cs="Times New Roman"/>
          <w:sz w:val="18"/>
          <w:szCs w:val="18"/>
        </w:rPr>
        <w:t xml:space="preserve"> </w:t>
      </w:r>
      <w:r w:rsidR="00D1548D" w:rsidRPr="005F04FF">
        <w:rPr>
          <w:rFonts w:ascii="Times New Roman" w:hAnsi="Times New Roman" w:cs="Times New Roman" w:hint="eastAsia"/>
          <w:sz w:val="18"/>
          <w:szCs w:val="18"/>
        </w:rPr>
        <w:t>in</w:t>
      </w:r>
      <w:r w:rsidR="00D1548D" w:rsidRPr="005F04FF">
        <w:rPr>
          <w:rFonts w:ascii="Times New Roman" w:hAnsi="Times New Roman" w:cs="Times New Roman"/>
          <w:sz w:val="18"/>
          <w:szCs w:val="18"/>
        </w:rPr>
        <w:t xml:space="preserve"> the total population</w:t>
      </w:r>
    </w:p>
    <w:tbl>
      <w:tblPr>
        <w:tblStyle w:val="a3"/>
        <w:tblW w:w="9503" w:type="dxa"/>
        <w:tblInd w:w="-856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16"/>
        <w:gridCol w:w="2404"/>
        <w:gridCol w:w="1565"/>
        <w:gridCol w:w="850"/>
        <w:gridCol w:w="1418"/>
        <w:gridCol w:w="850"/>
      </w:tblGrid>
      <w:tr w:rsidR="00606F93" w:rsidRPr="00CA3066" w14:paraId="1E1ABCF7" w14:textId="77777777" w:rsidTr="008F4F4A">
        <w:trPr>
          <w:trHeight w:val="138"/>
        </w:trPr>
        <w:tc>
          <w:tcPr>
            <w:tcW w:w="241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C4B765" w14:textId="0AE7258E" w:rsidR="00142026" w:rsidRPr="00CA3066" w:rsidRDefault="00BC4175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  <w:bottom w:val="nil"/>
            </w:tcBorders>
          </w:tcPr>
          <w:p w14:paraId="60B2D632" w14:textId="59401F50" w:rsidR="00142026" w:rsidRPr="00CA306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F43F31" w14:textId="77777777" w:rsidR="00142026" w:rsidRPr="00CA3066" w:rsidRDefault="00142026" w:rsidP="00460B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2291BC3" w14:textId="350F0711" w:rsidR="00142026" w:rsidRPr="00CA3066" w:rsidRDefault="00142026" w:rsidP="00460BD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B9728F" w:rsidRPr="00CA3066" w14:paraId="11E2F706" w14:textId="77777777" w:rsidTr="008F4F4A">
        <w:trPr>
          <w:trHeight w:val="144"/>
        </w:trPr>
        <w:tc>
          <w:tcPr>
            <w:tcW w:w="2416" w:type="dxa"/>
            <w:vMerge/>
            <w:tcBorders>
              <w:bottom w:val="single" w:sz="4" w:space="0" w:color="auto"/>
            </w:tcBorders>
            <w:hideMark/>
          </w:tcPr>
          <w:p w14:paraId="7CAC094A" w14:textId="77777777" w:rsidR="00142026" w:rsidRPr="00CA306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vMerge/>
            <w:tcBorders>
              <w:bottom w:val="single" w:sz="4" w:space="0" w:color="auto"/>
            </w:tcBorders>
          </w:tcPr>
          <w:p w14:paraId="02D02142" w14:textId="36EB51C0" w:rsidR="00142026" w:rsidRPr="00CA306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76BF0" w14:textId="4CE078FE" w:rsidR="00142026" w:rsidRPr="00CA3066" w:rsidRDefault="00142026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952C91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5" w:name="OLE_LINK422"/>
            <w:bookmarkStart w:id="6" w:name="OLE_LINK423"/>
            <w:r w:rsidR="00952C91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="00952C91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I)</w:t>
            </w:r>
            <w:bookmarkEnd w:id="5"/>
            <w:bookmarkEnd w:id="6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F4B737" w14:textId="68EA8BC6" w:rsidR="00142026" w:rsidRPr="00CA3066" w:rsidRDefault="0014202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46"/>
            <w:bookmarkStart w:id="8" w:name="OLE_LINK47"/>
            <w:r w:rsidRPr="00CA30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52C91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bookmarkEnd w:id="7"/>
            <w:bookmarkEnd w:id="8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25C1CC" w14:textId="25F21235" w:rsidR="00142026" w:rsidRPr="00CA3066" w:rsidRDefault="00142026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952C91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(95% </w:t>
            </w:r>
            <w:r w:rsidR="00952C91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88A307" w14:textId="0C95E364" w:rsidR="00142026" w:rsidRPr="00CA3066" w:rsidRDefault="00142026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52C91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606F93" w:rsidRPr="00CA3066" w14:paraId="598FD3A3" w14:textId="77777777" w:rsidTr="008F4F4A">
        <w:trPr>
          <w:trHeight w:val="208"/>
        </w:trPr>
        <w:tc>
          <w:tcPr>
            <w:tcW w:w="2416" w:type="dxa"/>
            <w:tcBorders>
              <w:top w:val="single" w:sz="4" w:space="0" w:color="auto"/>
            </w:tcBorders>
          </w:tcPr>
          <w:p w14:paraId="1B02096F" w14:textId="20FAF4C2" w:rsidR="00606F93" w:rsidRPr="00CA3066" w:rsidRDefault="004A3FA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38309C86" w14:textId="2A2EF0C7" w:rsidR="00606F93" w:rsidRPr="00CA3066" w:rsidRDefault="00BC4175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="00EA53A7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r w:rsidR="00D01853" w:rsidRPr="00CA3066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="00D01853" w:rsidRPr="00CA306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BF1992C" w14:textId="0E850D83" w:rsidR="00606F93" w:rsidRPr="00CA3066" w:rsidRDefault="000D11E6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9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1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 w:rsidR="00CF00EC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="00CF00EC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8DF451" w14:textId="2164090C" w:rsidR="00606F93" w:rsidRPr="00CA3066" w:rsidRDefault="000D11E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E29E44" w14:textId="3EF2E67F" w:rsidR="00606F93" w:rsidRPr="00CA3066" w:rsidRDefault="00DB7C97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DE848D" w14:textId="0C0AB77D" w:rsidR="00606F93" w:rsidRPr="00CA3066" w:rsidRDefault="00DB7C97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F80F6F" w:rsidRPr="00CA3066" w14:paraId="3B8FDA9F" w14:textId="77777777" w:rsidTr="008F4F4A">
        <w:trPr>
          <w:trHeight w:val="200"/>
        </w:trPr>
        <w:tc>
          <w:tcPr>
            <w:tcW w:w="2416" w:type="dxa"/>
          </w:tcPr>
          <w:p w14:paraId="6A764113" w14:textId="39AE607A" w:rsidR="00142026" w:rsidRPr="00CA3066" w:rsidRDefault="00142026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2404" w:type="dxa"/>
          </w:tcPr>
          <w:p w14:paraId="55AB732E" w14:textId="243F3096" w:rsidR="00142026" w:rsidRPr="00CA3066" w:rsidRDefault="00D01853" w:rsidP="005B5014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42026" w:rsidRPr="00CA3066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vs female</w:t>
            </w:r>
          </w:p>
        </w:tc>
        <w:tc>
          <w:tcPr>
            <w:tcW w:w="1565" w:type="dxa"/>
            <w:vAlign w:val="center"/>
          </w:tcPr>
          <w:p w14:paraId="126C6A39" w14:textId="5ED75C72" w:rsidR="00142026" w:rsidRPr="00CA3066" w:rsidRDefault="00EA53A7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00EC" w:rsidRPr="00CA30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F00EC" w:rsidRPr="00CA30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433C859" w14:textId="07027389" w:rsidR="00142026" w:rsidRPr="00CA3066" w:rsidRDefault="00142026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1418" w:type="dxa"/>
            <w:vAlign w:val="center"/>
          </w:tcPr>
          <w:p w14:paraId="3199EEA7" w14:textId="0416F463" w:rsidR="00142026" w:rsidRPr="00CA3066" w:rsidRDefault="00E03E63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83(0.52-1.33)</w:t>
            </w:r>
          </w:p>
        </w:tc>
        <w:tc>
          <w:tcPr>
            <w:tcW w:w="850" w:type="dxa"/>
            <w:vAlign w:val="center"/>
          </w:tcPr>
          <w:p w14:paraId="79653ADB" w14:textId="7FAA347B" w:rsidR="00142026" w:rsidRPr="00CA3066" w:rsidRDefault="00E03E63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606F93" w:rsidRPr="00CA3066" w14:paraId="643E16FB" w14:textId="77777777" w:rsidTr="008F4F4A">
        <w:trPr>
          <w:trHeight w:val="333"/>
        </w:trPr>
        <w:tc>
          <w:tcPr>
            <w:tcW w:w="2416" w:type="dxa"/>
          </w:tcPr>
          <w:p w14:paraId="20228789" w14:textId="54FFF3F0" w:rsidR="00606F93" w:rsidRPr="00CA306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2404" w:type="dxa"/>
          </w:tcPr>
          <w:p w14:paraId="67B647AB" w14:textId="0005A028" w:rsidR="00606F93" w:rsidRPr="00CA306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7"/>
            <w:bookmarkStart w:id="10" w:name="OLE_LINK8"/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bookmarkEnd w:id="9"/>
            <w:bookmarkEnd w:id="10"/>
          </w:p>
        </w:tc>
        <w:tc>
          <w:tcPr>
            <w:tcW w:w="1565" w:type="dxa"/>
            <w:vAlign w:val="center"/>
          </w:tcPr>
          <w:p w14:paraId="5C34C6AF" w14:textId="71262760" w:rsidR="00606F93" w:rsidRPr="00CA3066" w:rsidRDefault="00BC4175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6FB6FD24" w14:textId="3E80F424" w:rsidR="00606F93" w:rsidRPr="00CA3066" w:rsidRDefault="00606F93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5A1A388D" w14:textId="06A72D44" w:rsidR="00606F93" w:rsidRPr="00CA3066" w:rsidRDefault="00606F93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AF85768" w14:textId="5680378F" w:rsidR="00606F93" w:rsidRPr="00CA3066" w:rsidRDefault="00606F93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6F93" w:rsidRPr="00CA3066" w14:paraId="013B1EE2" w14:textId="77777777" w:rsidTr="008F4F4A">
        <w:trPr>
          <w:trHeight w:val="325"/>
        </w:trPr>
        <w:tc>
          <w:tcPr>
            <w:tcW w:w="2416" w:type="dxa"/>
          </w:tcPr>
          <w:p w14:paraId="1D24638E" w14:textId="77777777" w:rsidR="00606F93" w:rsidRPr="00CA306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04" w:type="dxa"/>
          </w:tcPr>
          <w:p w14:paraId="180C0180" w14:textId="5CE03916" w:rsidR="006244FD" w:rsidRPr="00CA306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8.5-23.9</w:t>
            </w:r>
          </w:p>
        </w:tc>
        <w:tc>
          <w:tcPr>
            <w:tcW w:w="1565" w:type="dxa"/>
            <w:vAlign w:val="center"/>
          </w:tcPr>
          <w:p w14:paraId="0E1DFFB0" w14:textId="3E28D9DE" w:rsidR="00606F93" w:rsidRPr="00CA3066" w:rsidRDefault="00744692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6244F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6</w:t>
            </w:r>
            <w:r w:rsidR="006244F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3</w:t>
            </w:r>
            <w:r w:rsidR="006244F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2FE6ABC6" w14:textId="403AF3A3" w:rsidR="00606F93" w:rsidRPr="00CA3066" w:rsidRDefault="006244FD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09</w:t>
            </w:r>
          </w:p>
        </w:tc>
        <w:tc>
          <w:tcPr>
            <w:tcW w:w="1418" w:type="dxa"/>
            <w:vAlign w:val="center"/>
          </w:tcPr>
          <w:p w14:paraId="3F58A48B" w14:textId="7A2939B3" w:rsidR="00606F93" w:rsidRPr="00CA3066" w:rsidRDefault="00471EA0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6AD4BA0" w14:textId="5825B7F6" w:rsidR="00606F93" w:rsidRPr="00CA3066" w:rsidRDefault="00471EA0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6F93" w:rsidRPr="00CA3066" w14:paraId="79FA584B" w14:textId="77777777" w:rsidTr="008F4F4A">
        <w:trPr>
          <w:trHeight w:val="175"/>
        </w:trPr>
        <w:tc>
          <w:tcPr>
            <w:tcW w:w="2416" w:type="dxa"/>
          </w:tcPr>
          <w:p w14:paraId="73A2501E" w14:textId="77777777" w:rsidR="00606F93" w:rsidRPr="00CA3066" w:rsidRDefault="00606F93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</w:tcPr>
          <w:p w14:paraId="34E88CF7" w14:textId="6D04B726" w:rsidR="006244FD" w:rsidRPr="00CA3066" w:rsidRDefault="00BC4175" w:rsidP="00606F9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434"/>
            <w:bookmarkStart w:id="12" w:name="OLE_LINK435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bookmarkEnd w:id="11"/>
            <w:bookmarkEnd w:id="12"/>
            <w:r w:rsidR="00606F93" w:rsidRPr="00CA306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65" w:type="dxa"/>
            <w:vAlign w:val="center"/>
          </w:tcPr>
          <w:p w14:paraId="5874BDEA" w14:textId="6B81B18A" w:rsidR="00606F93" w:rsidRPr="00CA3066" w:rsidRDefault="00744692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6244FD"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6244FD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44FD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5EDD" w:rsidRPr="00CA306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6244FD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1A6A037" w14:textId="6984DFC2" w:rsidR="00606F93" w:rsidRPr="00CA3066" w:rsidRDefault="006244FD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418" w:type="dxa"/>
            <w:vAlign w:val="center"/>
          </w:tcPr>
          <w:p w14:paraId="405D082A" w14:textId="3A0F47C9" w:rsidR="00606F93" w:rsidRPr="00CA3066" w:rsidRDefault="00471EA0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C0F1736" w14:textId="4292427A" w:rsidR="00606F93" w:rsidRPr="00CA3066" w:rsidRDefault="00471EA0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6F93" w:rsidRPr="00CA3066" w14:paraId="2A92EA1E" w14:textId="77777777" w:rsidTr="000B5B6A">
        <w:trPr>
          <w:trHeight w:val="460"/>
        </w:trPr>
        <w:tc>
          <w:tcPr>
            <w:tcW w:w="2416" w:type="dxa"/>
            <w:hideMark/>
          </w:tcPr>
          <w:p w14:paraId="4B2B4C7D" w14:textId="77777777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ECOG PS</w:t>
            </w:r>
          </w:p>
        </w:tc>
        <w:tc>
          <w:tcPr>
            <w:tcW w:w="2404" w:type="dxa"/>
            <w:hideMark/>
          </w:tcPr>
          <w:p w14:paraId="572230CC" w14:textId="0790AF66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01853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v</w:t>
            </w:r>
            <w:r w:rsidR="00BC4175" w:rsidRPr="00CA30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bookmarkStart w:id="13" w:name="OLE_LINK432"/>
            <w:bookmarkStart w:id="14" w:name="OLE_LINK433"/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≥</m:t>
              </m:r>
              <w:bookmarkEnd w:id="13"/>
              <w:bookmarkEnd w:id="14"/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oMath>
            <w:r w:rsidR="00D01853"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5" w:type="dxa"/>
            <w:hideMark/>
          </w:tcPr>
          <w:p w14:paraId="444850A2" w14:textId="5420756B" w:rsidR="00606F93" w:rsidRPr="00CA3066" w:rsidRDefault="006244FD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F87" w:rsidRPr="00CA30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hideMark/>
          </w:tcPr>
          <w:p w14:paraId="254A37BC" w14:textId="7C457DB5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418" w:type="dxa"/>
            <w:hideMark/>
          </w:tcPr>
          <w:p w14:paraId="2B48FBD1" w14:textId="4D3B5367" w:rsidR="00606F93" w:rsidRPr="00CA3066" w:rsidRDefault="002251CB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hideMark/>
          </w:tcPr>
          <w:p w14:paraId="29F15692" w14:textId="07334171" w:rsidR="00606F93" w:rsidRPr="00CA3066" w:rsidRDefault="002251CB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6F93" w:rsidRPr="00CA3066" w14:paraId="10C63B62" w14:textId="77777777" w:rsidTr="000B5B6A">
        <w:trPr>
          <w:trHeight w:val="460"/>
        </w:trPr>
        <w:tc>
          <w:tcPr>
            <w:tcW w:w="2416" w:type="dxa"/>
          </w:tcPr>
          <w:p w14:paraId="3AB599DB" w14:textId="32C1B606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Primary tumor location</w:t>
            </w:r>
          </w:p>
        </w:tc>
        <w:tc>
          <w:tcPr>
            <w:tcW w:w="2404" w:type="dxa"/>
          </w:tcPr>
          <w:p w14:paraId="63DC2905" w14:textId="039A1568" w:rsidR="00606F93" w:rsidRPr="00CA3066" w:rsidRDefault="008842C4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GEJC</w:t>
            </w:r>
            <w:r w:rsidR="00D01853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D01853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1565" w:type="dxa"/>
          </w:tcPr>
          <w:p w14:paraId="32DA6E55" w14:textId="006FED3D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0C770D9" w14:textId="60ECF1FC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F87" w:rsidRPr="00CA3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9289E" w:rsidRPr="00CA306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8" w:type="dxa"/>
          </w:tcPr>
          <w:p w14:paraId="7E40F09F" w14:textId="1B051340" w:rsidR="00606F93" w:rsidRPr="00CA3066" w:rsidRDefault="002F30DD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C5C0205" w14:textId="2CC03267" w:rsidR="00606F93" w:rsidRPr="00CA3066" w:rsidRDefault="002F30DD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</w:tr>
      <w:tr w:rsidR="000D11E6" w:rsidRPr="00CA3066" w14:paraId="0750D614" w14:textId="77777777" w:rsidTr="000B5B6A">
        <w:trPr>
          <w:trHeight w:val="460"/>
        </w:trPr>
        <w:tc>
          <w:tcPr>
            <w:tcW w:w="2416" w:type="dxa"/>
          </w:tcPr>
          <w:p w14:paraId="27F32B6B" w14:textId="1F5D4E85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2404" w:type="dxa"/>
          </w:tcPr>
          <w:p w14:paraId="36D56ED4" w14:textId="480CD613" w:rsidR="00606F93" w:rsidRPr="00CA3066" w:rsidRDefault="00606F93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  <w:r w:rsidR="00D01853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BC4175" w:rsidRPr="00CA306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01853" w:rsidRPr="00CA3066">
              <w:rPr>
                <w:rFonts w:ascii="Times New Roman" w:hAnsi="Times New Roman" w:cs="Times New Roman"/>
                <w:sz w:val="18"/>
                <w:szCs w:val="18"/>
              </w:rPr>
              <w:t>on-diffuse</w:t>
            </w:r>
          </w:p>
        </w:tc>
        <w:tc>
          <w:tcPr>
            <w:tcW w:w="1565" w:type="dxa"/>
          </w:tcPr>
          <w:p w14:paraId="35099561" w14:textId="01D5D03C" w:rsidR="00606F93" w:rsidRPr="00CA3066" w:rsidRDefault="008842C4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D5B12" w:rsidRPr="00CA306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606F93" w:rsidRPr="00CA306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D5B12" w:rsidRPr="00CA306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606F93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D5B12" w:rsidRPr="00CA306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606F93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BB48653" w14:textId="22E60C2E" w:rsidR="00606F93" w:rsidRPr="00CA3066" w:rsidRDefault="00FD5B1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418" w:type="dxa"/>
          </w:tcPr>
          <w:p w14:paraId="6792010E" w14:textId="30187574" w:rsidR="00606F93" w:rsidRPr="00CA3066" w:rsidRDefault="002251CB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0B38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550B38" w:rsidRPr="00CA306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0B38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50B38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359CC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50B38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73F6D4B" w14:textId="09C1F1B1" w:rsidR="00606F93" w:rsidRPr="00CA3066" w:rsidRDefault="00550B38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7C97" w:rsidRPr="00CA3066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</w:tr>
      <w:tr w:rsidR="00BC4175" w:rsidRPr="00CA3066" w14:paraId="07230DB8" w14:textId="77777777" w:rsidTr="008F4F4A">
        <w:trPr>
          <w:trHeight w:val="460"/>
        </w:trPr>
        <w:tc>
          <w:tcPr>
            <w:tcW w:w="2416" w:type="dxa"/>
          </w:tcPr>
          <w:p w14:paraId="7E158FF3" w14:textId="4DBD7909" w:rsidR="00BC4175" w:rsidRPr="00CA306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</w:tc>
        <w:tc>
          <w:tcPr>
            <w:tcW w:w="2404" w:type="dxa"/>
          </w:tcPr>
          <w:p w14:paraId="1C4069EC" w14:textId="46F04165" w:rsidR="00BC4175" w:rsidRPr="00CA306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High or middle differentiation 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vs </w:t>
            </w:r>
            <w:r w:rsidRPr="00CA3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differentiation</w:t>
            </w:r>
          </w:p>
        </w:tc>
        <w:tc>
          <w:tcPr>
            <w:tcW w:w="1565" w:type="dxa"/>
            <w:vAlign w:val="center"/>
          </w:tcPr>
          <w:p w14:paraId="6E2C33F6" w14:textId="33AB0B37" w:rsidR="00BC4175" w:rsidRPr="00CA3066" w:rsidRDefault="00FD5B12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C4175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BC4175"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C4175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42414" w:rsidRPr="00CA306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BC4175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0D24B2C" w14:textId="6181213B" w:rsidR="00BC4175" w:rsidRPr="00CA3066" w:rsidRDefault="00BC4175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D5B12" w:rsidRPr="00CA3066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1418" w:type="dxa"/>
            <w:vAlign w:val="center"/>
          </w:tcPr>
          <w:p w14:paraId="0E9A928E" w14:textId="31E4BE75" w:rsidR="00BC4175" w:rsidRPr="00CA3066" w:rsidRDefault="00EA769E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68-2.77)</w:t>
            </w:r>
          </w:p>
        </w:tc>
        <w:tc>
          <w:tcPr>
            <w:tcW w:w="850" w:type="dxa"/>
            <w:vAlign w:val="center"/>
          </w:tcPr>
          <w:p w14:paraId="5AF51492" w14:textId="2F6B692B" w:rsidR="00BC4175" w:rsidRPr="00CA3066" w:rsidRDefault="00DB7C97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</w:tr>
      <w:tr w:rsidR="00BC4175" w:rsidRPr="00CA3066" w14:paraId="28F169D6" w14:textId="77777777" w:rsidTr="008F4F4A">
        <w:trPr>
          <w:trHeight w:val="460"/>
        </w:trPr>
        <w:tc>
          <w:tcPr>
            <w:tcW w:w="2416" w:type="dxa"/>
          </w:tcPr>
          <w:p w14:paraId="1504C288" w14:textId="14DF65E1" w:rsidR="00BC4175" w:rsidRPr="00CA306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15" w:name="OLE_LINK446"/>
            <w:bookmarkStart w:id="16" w:name="OLE_LINK447"/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sease status</w:t>
            </w:r>
            <w:bookmarkEnd w:id="15"/>
            <w:bookmarkEnd w:id="16"/>
          </w:p>
        </w:tc>
        <w:tc>
          <w:tcPr>
            <w:tcW w:w="2404" w:type="dxa"/>
          </w:tcPr>
          <w:p w14:paraId="5984F8E7" w14:textId="77777777" w:rsidR="00BC4175" w:rsidRPr="00CA306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  <w:r w:rsidRPr="00CA3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metastasis </w:t>
            </w:r>
          </w:p>
          <w:p w14:paraId="72A796AC" w14:textId="219B2FC9" w:rsidR="00BC4175" w:rsidRPr="00CA3066" w:rsidRDefault="00BC4175" w:rsidP="00BC4175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vs metachronous metastasis</w:t>
            </w:r>
          </w:p>
        </w:tc>
        <w:tc>
          <w:tcPr>
            <w:tcW w:w="1565" w:type="dxa"/>
            <w:vAlign w:val="center"/>
          </w:tcPr>
          <w:p w14:paraId="2E5FEAD8" w14:textId="4DE9279A" w:rsidR="00BC4175" w:rsidRPr="00CA3066" w:rsidRDefault="00BC4175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771779" w:rsidRPr="00CA30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0C1355D" w14:textId="04A10E99" w:rsidR="00BC4175" w:rsidRPr="00CA3066" w:rsidRDefault="00BC4175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1418" w:type="dxa"/>
            <w:vAlign w:val="center"/>
          </w:tcPr>
          <w:p w14:paraId="7F2902E7" w14:textId="077F42C9" w:rsidR="00BC4175" w:rsidRPr="00CA3066" w:rsidRDefault="00471EA0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549"/>
            <w:bookmarkStart w:id="18" w:name="OLE_LINK550"/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End w:id="17"/>
            <w:bookmarkEnd w:id="18"/>
          </w:p>
        </w:tc>
        <w:tc>
          <w:tcPr>
            <w:tcW w:w="850" w:type="dxa"/>
            <w:vAlign w:val="center"/>
          </w:tcPr>
          <w:p w14:paraId="63615B1E" w14:textId="3831D590" w:rsidR="00BC4175" w:rsidRPr="00CA3066" w:rsidRDefault="00471EA0" w:rsidP="00BC4175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1FF6" w:rsidRPr="00CA3066" w14:paraId="64B234DF" w14:textId="77777777" w:rsidTr="000B5B6A">
        <w:trPr>
          <w:trHeight w:val="460"/>
        </w:trPr>
        <w:tc>
          <w:tcPr>
            <w:tcW w:w="2416" w:type="dxa"/>
          </w:tcPr>
          <w:p w14:paraId="06C9C494" w14:textId="01427F0A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19" w:name="OLE_LINK444"/>
            <w:bookmarkStart w:id="20" w:name="OLE_LINK445"/>
            <w:bookmarkStart w:id="21" w:name="OLE_LINK548"/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mber of metastatic sites</w:t>
            </w:r>
            <w:bookmarkEnd w:id="19"/>
            <w:bookmarkEnd w:id="20"/>
            <w:bookmarkEnd w:id="21"/>
          </w:p>
        </w:tc>
        <w:tc>
          <w:tcPr>
            <w:tcW w:w="2404" w:type="dxa"/>
          </w:tcPr>
          <w:p w14:paraId="05870E0D" w14:textId="63DCD6BE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506"/>
            <w:bookmarkStart w:id="23" w:name="OLE_LINK507"/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 xml:space="preserve">≤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bookmarkEnd w:id="22"/>
            <w:bookmarkEnd w:id="23"/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5" w:type="dxa"/>
          </w:tcPr>
          <w:p w14:paraId="27E50259" w14:textId="5FFDF7CF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512"/>
            <w:bookmarkStart w:id="25" w:name="OLE_LINK513"/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1779" w:rsidRPr="00CA30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24"/>
            <w:bookmarkEnd w:id="25"/>
          </w:p>
        </w:tc>
        <w:tc>
          <w:tcPr>
            <w:tcW w:w="850" w:type="dxa"/>
          </w:tcPr>
          <w:p w14:paraId="1797D4E5" w14:textId="404DF771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440B1" w:rsidRPr="00CA306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418" w:type="dxa"/>
          </w:tcPr>
          <w:p w14:paraId="36CF1063" w14:textId="2C0AE18E" w:rsidR="002C1FF6" w:rsidRPr="00CA3066" w:rsidRDefault="002251CB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769E" w:rsidRPr="00CA306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769E" w:rsidRPr="00CA306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769E" w:rsidRPr="00CA306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0B46C79" w14:textId="387BC327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769E" w:rsidRPr="00CA3066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</w:tr>
      <w:tr w:rsidR="002C1FF6" w:rsidRPr="00CA3066" w14:paraId="6B450113" w14:textId="77777777" w:rsidTr="008F4F4A">
        <w:trPr>
          <w:trHeight w:val="460"/>
        </w:trPr>
        <w:tc>
          <w:tcPr>
            <w:tcW w:w="2416" w:type="dxa"/>
          </w:tcPr>
          <w:p w14:paraId="10C3E6AE" w14:textId="48FD572E" w:rsidR="002C1FF6" w:rsidRPr="00CA3066" w:rsidRDefault="002C1FF6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ite of metastasis</w:t>
            </w:r>
          </w:p>
        </w:tc>
        <w:tc>
          <w:tcPr>
            <w:tcW w:w="2404" w:type="dxa"/>
          </w:tcPr>
          <w:p w14:paraId="46755F2D" w14:textId="7A4EF43F" w:rsidR="004A4301" w:rsidRPr="00CA3066" w:rsidRDefault="002C1FF6" w:rsidP="002C1FF6">
            <w:pPr>
              <w:rPr>
                <w:rFonts w:ascii="Times New Roman" w:hAnsi="Times New Roman" w:cs="Times New Roman"/>
                <w:color w:val="313131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Peritoneum</w:t>
            </w:r>
          </w:p>
        </w:tc>
        <w:tc>
          <w:tcPr>
            <w:tcW w:w="1565" w:type="dxa"/>
            <w:vAlign w:val="center"/>
          </w:tcPr>
          <w:p w14:paraId="3B6D3F6D" w14:textId="775633DC" w:rsidR="002C1FF6" w:rsidRPr="00CA3066" w:rsidRDefault="001E75CC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524"/>
            <w:bookmarkStart w:id="27" w:name="OLE_LINK525"/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23910" w:rsidRPr="00CA30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26"/>
            <w:bookmarkEnd w:id="27"/>
          </w:p>
        </w:tc>
        <w:tc>
          <w:tcPr>
            <w:tcW w:w="850" w:type="dxa"/>
            <w:vAlign w:val="center"/>
          </w:tcPr>
          <w:p w14:paraId="69270A0B" w14:textId="2379CD36" w:rsidR="002C1FF6" w:rsidRPr="00CA3066" w:rsidRDefault="00323910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36"/>
            <w:bookmarkStart w:id="29" w:name="OLE_LINK37"/>
            <w:r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28"/>
            <w:bookmarkEnd w:id="29"/>
          </w:p>
        </w:tc>
        <w:tc>
          <w:tcPr>
            <w:tcW w:w="1418" w:type="dxa"/>
            <w:vAlign w:val="center"/>
          </w:tcPr>
          <w:p w14:paraId="19B932D9" w14:textId="43C0F9B3" w:rsidR="002C1FF6" w:rsidRPr="00CA3066" w:rsidRDefault="00EA769E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0E0630E" w14:textId="5D382516" w:rsidR="002C1FF6" w:rsidRPr="00CA3066" w:rsidRDefault="002C1FF6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359CC"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A769E" w:rsidRPr="00CA30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A4301" w:rsidRPr="00CA3066" w14:paraId="24500A62" w14:textId="77777777" w:rsidTr="000B5B6A">
        <w:trPr>
          <w:trHeight w:val="164"/>
        </w:trPr>
        <w:tc>
          <w:tcPr>
            <w:tcW w:w="2416" w:type="dxa"/>
          </w:tcPr>
          <w:p w14:paraId="1475782D" w14:textId="77777777" w:rsidR="004A4301" w:rsidRPr="00CA3066" w:rsidRDefault="004A4301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</w:tcPr>
          <w:p w14:paraId="79900C85" w14:textId="3B2FB4D6" w:rsidR="004A4301" w:rsidRPr="00CA3066" w:rsidRDefault="004A4301" w:rsidP="000B5B6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With ascites</w:t>
            </w:r>
          </w:p>
        </w:tc>
        <w:tc>
          <w:tcPr>
            <w:tcW w:w="1565" w:type="dxa"/>
            <w:vAlign w:val="center"/>
          </w:tcPr>
          <w:p w14:paraId="263D30AC" w14:textId="0EA4FD92" w:rsidR="004A4301" w:rsidRPr="00CA3066" w:rsidRDefault="001E75CC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26ED2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826ED2" w:rsidRPr="00CA3066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826ED2"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26ED2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826ED2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480EEC2" w14:textId="72EDD987" w:rsidR="004A4301" w:rsidRPr="00CA3066" w:rsidRDefault="00323910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31544BC3" w14:textId="78FDFBD5" w:rsidR="004A4301" w:rsidRPr="00CA3066" w:rsidRDefault="004A4301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9EB5607" w14:textId="42B3260C" w:rsidR="004A4301" w:rsidRPr="00CA3066" w:rsidRDefault="004A4301" w:rsidP="002C1FF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1FF6" w:rsidRPr="00CA3066" w14:paraId="10AAAE44" w14:textId="77777777" w:rsidTr="000B5B6A">
        <w:trPr>
          <w:trHeight w:val="460"/>
        </w:trPr>
        <w:tc>
          <w:tcPr>
            <w:tcW w:w="2416" w:type="dxa"/>
          </w:tcPr>
          <w:p w14:paraId="13A7C056" w14:textId="77777777" w:rsidR="002C1FF6" w:rsidRPr="00CA3066" w:rsidRDefault="002C1FF6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04" w:type="dxa"/>
          </w:tcPr>
          <w:p w14:paraId="258A6601" w14:textId="20890E88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  <w:tc>
          <w:tcPr>
            <w:tcW w:w="1565" w:type="dxa"/>
          </w:tcPr>
          <w:p w14:paraId="49780822" w14:textId="443EDC28" w:rsidR="002C1FF6" w:rsidRPr="00CA3066" w:rsidRDefault="005F2404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1D7" w:rsidRPr="00CA306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="001861D7" w:rsidRPr="00CA30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1861D7" w:rsidRPr="00CA3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CDCDD0A" w14:textId="3A90BB14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1D7" w:rsidRPr="00CA3066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418" w:type="dxa"/>
          </w:tcPr>
          <w:p w14:paraId="6018968E" w14:textId="66A85AC3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A54C231" w14:textId="63AEE6C5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1FF6" w:rsidRPr="00CA3066" w14:paraId="73CC6051" w14:textId="77777777" w:rsidTr="000B5B6A">
        <w:trPr>
          <w:trHeight w:val="460"/>
        </w:trPr>
        <w:tc>
          <w:tcPr>
            <w:tcW w:w="2416" w:type="dxa"/>
          </w:tcPr>
          <w:p w14:paraId="50F5C139" w14:textId="77777777" w:rsidR="002C1FF6" w:rsidRPr="00CA3066" w:rsidRDefault="002C1FF6" w:rsidP="002C1FF6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</w:tcPr>
          <w:p w14:paraId="7F0288BC" w14:textId="71989C5D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ver</w:t>
            </w:r>
          </w:p>
        </w:tc>
        <w:tc>
          <w:tcPr>
            <w:tcW w:w="1565" w:type="dxa"/>
          </w:tcPr>
          <w:p w14:paraId="5976F68A" w14:textId="1ED1525F" w:rsidR="002C1FF6" w:rsidRPr="00CA3066" w:rsidRDefault="001E75CC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2C1FF6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3DCFD33" w14:textId="5F51D7CF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75CC" w:rsidRPr="00CA3066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18" w:type="dxa"/>
          </w:tcPr>
          <w:p w14:paraId="0FEA6B0B" w14:textId="47D7FE0A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F192C7C" w14:textId="4439A3BE" w:rsidR="002C1FF6" w:rsidRPr="00CA3066" w:rsidRDefault="002C1F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5142" w:rsidRPr="00CA3066" w14:paraId="25ADF590" w14:textId="77777777" w:rsidTr="000B5B6A">
        <w:trPr>
          <w:trHeight w:val="460"/>
        </w:trPr>
        <w:tc>
          <w:tcPr>
            <w:tcW w:w="2416" w:type="dxa"/>
          </w:tcPr>
          <w:p w14:paraId="7198D152" w14:textId="77777777" w:rsidR="00205142" w:rsidRPr="00CA306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</w:tcPr>
          <w:p w14:paraId="0EA3240A" w14:textId="204CEED6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454"/>
            <w:bookmarkStart w:id="31" w:name="OLE_LINK455"/>
            <w:r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Ovary </w:t>
            </w:r>
            <w:bookmarkEnd w:id="30"/>
            <w:bookmarkEnd w:id="31"/>
          </w:p>
        </w:tc>
        <w:tc>
          <w:tcPr>
            <w:tcW w:w="1565" w:type="dxa"/>
          </w:tcPr>
          <w:p w14:paraId="23AA40D1" w14:textId="33A66BA7" w:rsidR="00205142" w:rsidRPr="00CA3066" w:rsidRDefault="001858A1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5142"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205142"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05142"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05142"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58559B5" w14:textId="127CC056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58A1" w:rsidRPr="00CA3066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1418" w:type="dxa"/>
          </w:tcPr>
          <w:p w14:paraId="77CF4F0A" w14:textId="089CBCAD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7182E1D" w14:textId="7FFEE341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5142" w:rsidRPr="00CA3066" w14:paraId="033A5CD4" w14:textId="77777777" w:rsidTr="000B5B6A">
        <w:trPr>
          <w:trHeight w:val="460"/>
        </w:trPr>
        <w:tc>
          <w:tcPr>
            <w:tcW w:w="2416" w:type="dxa"/>
          </w:tcPr>
          <w:p w14:paraId="3C60106B" w14:textId="35A43BE9" w:rsidR="00205142" w:rsidRPr="00CA306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PD-L1 CPS</w:t>
            </w:r>
          </w:p>
        </w:tc>
        <w:tc>
          <w:tcPr>
            <w:tcW w:w="2404" w:type="dxa"/>
          </w:tcPr>
          <w:p w14:paraId="4C62A812" w14:textId="260367F9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≥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5" w:type="dxa"/>
          </w:tcPr>
          <w:p w14:paraId="7FD69426" w14:textId="136336E5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5FE7F4C" w14:textId="603D9853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418" w:type="dxa"/>
          </w:tcPr>
          <w:p w14:paraId="6F666C6F" w14:textId="72306494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75AD8C2" w14:textId="458F76E1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5142" w:rsidRPr="00CA3066" w14:paraId="03B4BEFB" w14:textId="77777777" w:rsidTr="000B5B6A">
        <w:trPr>
          <w:trHeight w:val="460"/>
        </w:trPr>
        <w:tc>
          <w:tcPr>
            <w:tcW w:w="2416" w:type="dxa"/>
            <w:hideMark/>
          </w:tcPr>
          <w:p w14:paraId="425513F0" w14:textId="789B2339" w:rsidR="00205142" w:rsidRPr="00CA306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hideMark/>
          </w:tcPr>
          <w:p w14:paraId="54EAB22E" w14:textId="5E641D49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≥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5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5" w:type="dxa"/>
            <w:hideMark/>
          </w:tcPr>
          <w:p w14:paraId="5F0CDBEB" w14:textId="1F44D062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hideMark/>
          </w:tcPr>
          <w:p w14:paraId="0B5DBEA2" w14:textId="2DFB103A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E1609" w:rsidRPr="00CA3066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418" w:type="dxa"/>
            <w:hideMark/>
          </w:tcPr>
          <w:p w14:paraId="266714C9" w14:textId="082D5921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hideMark/>
          </w:tcPr>
          <w:p w14:paraId="5B9524E1" w14:textId="4EC10148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205142" w:rsidRPr="00CA3066" w14:paraId="75CAAE48" w14:textId="77777777" w:rsidTr="000B5B6A">
        <w:trPr>
          <w:trHeight w:val="460"/>
        </w:trPr>
        <w:tc>
          <w:tcPr>
            <w:tcW w:w="2416" w:type="dxa"/>
          </w:tcPr>
          <w:p w14:paraId="3E3AD477" w14:textId="77777777" w:rsidR="00205142" w:rsidRPr="00CA306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</w:tcPr>
          <w:p w14:paraId="71F59D30" w14:textId="7FBB7AD2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≥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0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5" w:type="dxa"/>
          </w:tcPr>
          <w:p w14:paraId="769C30F9" w14:textId="4906C57D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2B44" w:rsidRPr="00CA306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92B44" w:rsidRPr="00CA306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392B44" w:rsidRPr="00CA306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10FA815" w14:textId="23D3171E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2B44" w:rsidRPr="00CA3066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1418" w:type="dxa"/>
          </w:tcPr>
          <w:p w14:paraId="30B00F90" w14:textId="585EAEC8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D51CA4C" w14:textId="4364196E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05142" w:rsidRPr="00CA3066" w14:paraId="5A189AD2" w14:textId="77777777" w:rsidTr="000B5B6A">
        <w:trPr>
          <w:trHeight w:val="460"/>
        </w:trPr>
        <w:tc>
          <w:tcPr>
            <w:tcW w:w="2416" w:type="dxa"/>
            <w:hideMark/>
          </w:tcPr>
          <w:p w14:paraId="7E512B6F" w14:textId="0C753E91" w:rsidR="00205142" w:rsidRPr="00CA306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32" w:name="OLE_LINK448"/>
            <w:bookmarkStart w:id="33" w:name="OLE_LINK449"/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ER2</w:t>
            </w:r>
            <w:bookmarkEnd w:id="32"/>
            <w:bookmarkEnd w:id="33"/>
          </w:p>
        </w:tc>
        <w:tc>
          <w:tcPr>
            <w:tcW w:w="2404" w:type="dxa"/>
            <w:hideMark/>
          </w:tcPr>
          <w:p w14:paraId="0AFC3458" w14:textId="77777777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Positive vs negative</w:t>
            </w:r>
          </w:p>
        </w:tc>
        <w:tc>
          <w:tcPr>
            <w:tcW w:w="1565" w:type="dxa"/>
            <w:hideMark/>
          </w:tcPr>
          <w:p w14:paraId="0870C08E" w14:textId="01333849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7E19" w:rsidRPr="00CA306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57E19" w:rsidRPr="00CA306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57E19" w:rsidRPr="00CA306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hideMark/>
          </w:tcPr>
          <w:p w14:paraId="6897BDFB" w14:textId="2502FD32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57E19" w:rsidRPr="00CA306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418" w:type="dxa"/>
            <w:hideMark/>
          </w:tcPr>
          <w:p w14:paraId="20604171" w14:textId="3E93486A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6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0.2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hideMark/>
          </w:tcPr>
          <w:p w14:paraId="27BB5E2D" w14:textId="334DDBF5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48</w:t>
            </w:r>
          </w:p>
        </w:tc>
      </w:tr>
      <w:tr w:rsidR="00205142" w:rsidRPr="00CA3066" w14:paraId="2E0F8FC5" w14:textId="77777777" w:rsidTr="000B5B6A">
        <w:trPr>
          <w:trHeight w:val="460"/>
        </w:trPr>
        <w:tc>
          <w:tcPr>
            <w:tcW w:w="2416" w:type="dxa"/>
            <w:hideMark/>
          </w:tcPr>
          <w:p w14:paraId="69B2B531" w14:textId="359DD68C" w:rsidR="00205142" w:rsidRPr="00CA3066" w:rsidRDefault="00205142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BV</w:t>
            </w:r>
          </w:p>
        </w:tc>
        <w:tc>
          <w:tcPr>
            <w:tcW w:w="2404" w:type="dxa"/>
            <w:hideMark/>
          </w:tcPr>
          <w:p w14:paraId="07DE06B9" w14:textId="4B81C550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17"/>
            <w:bookmarkStart w:id="35" w:name="OLE_LINK18"/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Positive vs negative</w:t>
            </w:r>
            <w:bookmarkEnd w:id="34"/>
            <w:bookmarkEnd w:id="35"/>
          </w:p>
        </w:tc>
        <w:tc>
          <w:tcPr>
            <w:tcW w:w="1565" w:type="dxa"/>
            <w:hideMark/>
          </w:tcPr>
          <w:p w14:paraId="04230F39" w14:textId="030D5109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3A71" w:rsidRPr="00CA306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23A71" w:rsidRPr="00CA306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F23A71" w:rsidRPr="00CA306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hideMark/>
          </w:tcPr>
          <w:p w14:paraId="500BB959" w14:textId="30EA71E1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3A71" w:rsidRPr="00CA3066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1418" w:type="dxa"/>
            <w:hideMark/>
          </w:tcPr>
          <w:p w14:paraId="6CD27BA6" w14:textId="614171E8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hideMark/>
          </w:tcPr>
          <w:p w14:paraId="61DE73DB" w14:textId="26BBB430" w:rsidR="00205142" w:rsidRPr="00CA3066" w:rsidRDefault="00205142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03E63" w:rsidRPr="00CA3066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</w:tr>
      <w:tr w:rsidR="005B7CF6" w:rsidRPr="00CA3066" w14:paraId="190D3790" w14:textId="77777777" w:rsidTr="00EC6BF3">
        <w:trPr>
          <w:trHeight w:val="460"/>
        </w:trPr>
        <w:tc>
          <w:tcPr>
            <w:tcW w:w="2416" w:type="dxa"/>
            <w:tcBorders>
              <w:bottom w:val="nil"/>
            </w:tcBorders>
          </w:tcPr>
          <w:p w14:paraId="25D69BE7" w14:textId="102E29E6" w:rsidR="005B7CF6" w:rsidRPr="00CA3066" w:rsidRDefault="005B7CF6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MMR status</w:t>
            </w:r>
          </w:p>
        </w:tc>
        <w:tc>
          <w:tcPr>
            <w:tcW w:w="2404" w:type="dxa"/>
            <w:tcBorders>
              <w:bottom w:val="nil"/>
            </w:tcBorders>
          </w:tcPr>
          <w:p w14:paraId="3527C064" w14:textId="7D5BC270" w:rsidR="005B7CF6" w:rsidRPr="00CA3066" w:rsidRDefault="00045EAC" w:rsidP="0020514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D-MMR/MSI-H vs P-MMR/</w:t>
            </w:r>
            <w:r w:rsidR="00A21988"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MSS</w:t>
            </w:r>
          </w:p>
        </w:tc>
        <w:tc>
          <w:tcPr>
            <w:tcW w:w="1565" w:type="dxa"/>
            <w:tcBorders>
              <w:bottom w:val="nil"/>
            </w:tcBorders>
            <w:vAlign w:val="center"/>
          </w:tcPr>
          <w:p w14:paraId="510C7D24" w14:textId="77779AB6" w:rsidR="005B7CF6" w:rsidRPr="00CA3066" w:rsidRDefault="0007739A" w:rsidP="00275A48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4(0.13-0.95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729AC7C" w14:textId="45CAD3F5" w:rsidR="005B7CF6" w:rsidRPr="00CA3066" w:rsidRDefault="0007739A" w:rsidP="00275A48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4CB0C27" w14:textId="2B6BD0B5" w:rsidR="005B7CF6" w:rsidRPr="00CA3066" w:rsidRDefault="002121F9" w:rsidP="00EE645C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C9E1EB7" w14:textId="623284DF" w:rsidR="005B7CF6" w:rsidRPr="00CA3066" w:rsidRDefault="002121F9" w:rsidP="0020514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B7CF6" w:rsidRPr="00CA3066" w14:paraId="31D8F12C" w14:textId="77777777" w:rsidTr="000B5B6A">
        <w:trPr>
          <w:trHeight w:val="460"/>
        </w:trPr>
        <w:tc>
          <w:tcPr>
            <w:tcW w:w="2416" w:type="dxa"/>
            <w:tcBorders>
              <w:bottom w:val="nil"/>
            </w:tcBorders>
          </w:tcPr>
          <w:p w14:paraId="1F3D60DB" w14:textId="73F893E5" w:rsidR="005B7CF6" w:rsidRPr="00CA3066" w:rsidRDefault="005B7CF6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  <w:tc>
          <w:tcPr>
            <w:tcW w:w="2404" w:type="dxa"/>
            <w:tcBorders>
              <w:bottom w:val="nil"/>
            </w:tcBorders>
          </w:tcPr>
          <w:p w14:paraId="10B96D94" w14:textId="77F765D0" w:rsidR="005B7CF6" w:rsidRPr="00CA3066" w:rsidRDefault="00045EAC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0 vs</w:t>
            </w: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5" w:type="dxa"/>
            <w:tcBorders>
              <w:bottom w:val="nil"/>
            </w:tcBorders>
          </w:tcPr>
          <w:p w14:paraId="34AD8D33" w14:textId="56F0BBD5" w:rsidR="005B7CF6" w:rsidRPr="00CA3066" w:rsidRDefault="00295C15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1(0.02-0.83)</w:t>
            </w:r>
          </w:p>
        </w:tc>
        <w:tc>
          <w:tcPr>
            <w:tcW w:w="850" w:type="dxa"/>
            <w:tcBorders>
              <w:bottom w:val="nil"/>
            </w:tcBorders>
          </w:tcPr>
          <w:p w14:paraId="010EAD7B" w14:textId="789083A8" w:rsidR="005B7CF6" w:rsidRPr="00CA3066" w:rsidRDefault="00295C15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1418" w:type="dxa"/>
            <w:tcBorders>
              <w:bottom w:val="nil"/>
            </w:tcBorders>
          </w:tcPr>
          <w:p w14:paraId="2B21F3E5" w14:textId="2170422B" w:rsidR="005B7CF6" w:rsidRPr="00CA3066" w:rsidRDefault="002121F9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096521D" w14:textId="6AA73366" w:rsidR="005B7CF6" w:rsidRPr="00CA3066" w:rsidRDefault="002121F9" w:rsidP="000B5B6A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05142" w:rsidRPr="00CA3066" w14:paraId="4329B3A6" w14:textId="77777777" w:rsidTr="001210CC">
        <w:trPr>
          <w:trHeight w:val="460"/>
        </w:trPr>
        <w:tc>
          <w:tcPr>
            <w:tcW w:w="2416" w:type="dxa"/>
            <w:tcBorders>
              <w:top w:val="nil"/>
              <w:bottom w:val="nil"/>
            </w:tcBorders>
          </w:tcPr>
          <w:p w14:paraId="03EB9F60" w14:textId="68240DA7" w:rsidR="00205142" w:rsidRPr="00AE5D73" w:rsidRDefault="005B7CF6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E5D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eline</w:t>
            </w:r>
            <w:r w:rsidRPr="00AE5D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205142" w:rsidRPr="00AE5D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LR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014DE186" w14:textId="34EC4541" w:rsidR="009173ED" w:rsidRPr="00AE5D73" w:rsidRDefault="00205142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13"/>
            <w:bookmarkStart w:id="37" w:name="OLE_LINK14"/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≥</m:t>
              </m:r>
              <w:bookmarkEnd w:id="36"/>
              <w:bookmarkEnd w:id="37"/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 </m:t>
              </m:r>
            </m:oMath>
            <w:r w:rsidR="004E4F1B" w:rsidRPr="00AE5D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="004E4F1B" w:rsidRPr="00AE5D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732CFBF5" w14:textId="517B9818" w:rsidR="00205142" w:rsidRPr="00AE5D73" w:rsidRDefault="00205142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041B9" w:rsidRPr="00AE5D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4F1B" w:rsidRPr="00AE5D7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E4F1B" w:rsidRPr="00AE5D7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4E4F1B" w:rsidRPr="00AE5D7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CAE695" w14:textId="0D86C277" w:rsidR="00205142" w:rsidRPr="00AE5D73" w:rsidRDefault="00205142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041B9" w:rsidRPr="00AE5D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4F1B" w:rsidRPr="00AE5D7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FCB047" w14:textId="78AC2192" w:rsidR="00205142" w:rsidRPr="00AE5D73" w:rsidRDefault="00205142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037EF2" w14:textId="13F8E150" w:rsidR="00205142" w:rsidRPr="00AE5D73" w:rsidRDefault="00205142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5D7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B7CF6" w:rsidRPr="00CA3066" w14:paraId="7EBC6876" w14:textId="77777777" w:rsidTr="001210CC">
        <w:trPr>
          <w:trHeight w:val="460"/>
        </w:trPr>
        <w:tc>
          <w:tcPr>
            <w:tcW w:w="2416" w:type="dxa"/>
            <w:tcBorders>
              <w:bottom w:val="nil"/>
            </w:tcBorders>
          </w:tcPr>
          <w:p w14:paraId="7B89C0F9" w14:textId="30B99FBA" w:rsidR="005B7CF6" w:rsidRPr="00CA3066" w:rsidRDefault="005B7CF6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Baseline MLR</w:t>
            </w:r>
          </w:p>
        </w:tc>
        <w:tc>
          <w:tcPr>
            <w:tcW w:w="2404" w:type="dxa"/>
            <w:tcBorders>
              <w:bottom w:val="nil"/>
            </w:tcBorders>
          </w:tcPr>
          <w:p w14:paraId="6EBD0498" w14:textId="46009E2B" w:rsidR="005B7CF6" w:rsidRPr="00CA3066" w:rsidRDefault="000A5DBB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≥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31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65" w:type="dxa"/>
            <w:tcBorders>
              <w:bottom w:val="nil"/>
            </w:tcBorders>
          </w:tcPr>
          <w:p w14:paraId="64662A09" w14:textId="7A2CA476" w:rsidR="005B7CF6" w:rsidRPr="00CA3066" w:rsidRDefault="00757CA5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.02(0.79-1.31)</w:t>
            </w:r>
          </w:p>
        </w:tc>
        <w:tc>
          <w:tcPr>
            <w:tcW w:w="850" w:type="dxa"/>
            <w:tcBorders>
              <w:bottom w:val="nil"/>
            </w:tcBorders>
          </w:tcPr>
          <w:p w14:paraId="3E678DFC" w14:textId="0D9DC517" w:rsidR="005B7CF6" w:rsidRPr="00CA3066" w:rsidRDefault="00757CA5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>
              <w:bottom w:val="nil"/>
            </w:tcBorders>
          </w:tcPr>
          <w:p w14:paraId="25BED9E9" w14:textId="79B50352" w:rsidR="005B7CF6" w:rsidRPr="00CA3066" w:rsidRDefault="002121F9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5BA7F8F" w14:textId="304D687C" w:rsidR="005B7CF6" w:rsidRPr="00CA3066" w:rsidRDefault="002121F9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B7CF6" w:rsidRPr="00CA3066" w14:paraId="312C3BC0" w14:textId="77777777" w:rsidTr="00AB0042">
        <w:trPr>
          <w:trHeight w:val="460"/>
        </w:trPr>
        <w:tc>
          <w:tcPr>
            <w:tcW w:w="2416" w:type="dxa"/>
            <w:tcBorders>
              <w:bottom w:val="nil"/>
            </w:tcBorders>
          </w:tcPr>
          <w:p w14:paraId="7B3B65A9" w14:textId="2332DDA1" w:rsidR="005B7CF6" w:rsidRPr="00CA3066" w:rsidRDefault="005B7CF6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Baseline PLR</w:t>
            </w:r>
          </w:p>
        </w:tc>
        <w:tc>
          <w:tcPr>
            <w:tcW w:w="2404" w:type="dxa"/>
            <w:tcBorders>
              <w:bottom w:val="nil"/>
            </w:tcBorders>
          </w:tcPr>
          <w:p w14:paraId="30B7FCCE" w14:textId="55EAFD46" w:rsidR="005B7CF6" w:rsidRPr="00CA3066" w:rsidRDefault="000A5DBB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≥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E4F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 xml:space="preserve">&lt; </m:t>
              </m:r>
            </m:oMath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E4F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65" w:type="dxa"/>
            <w:tcBorders>
              <w:bottom w:val="nil"/>
            </w:tcBorders>
          </w:tcPr>
          <w:p w14:paraId="1D6A40C8" w14:textId="47B435B7" w:rsidR="005B7CF6" w:rsidRPr="00CA3066" w:rsidRDefault="006041B9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1.38(1.07-1.78)</w:t>
            </w:r>
          </w:p>
        </w:tc>
        <w:tc>
          <w:tcPr>
            <w:tcW w:w="850" w:type="dxa"/>
            <w:tcBorders>
              <w:bottom w:val="nil"/>
            </w:tcBorders>
          </w:tcPr>
          <w:p w14:paraId="1043F93F" w14:textId="6418EA44" w:rsidR="005B7CF6" w:rsidRPr="00CA3066" w:rsidRDefault="006041B9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418" w:type="dxa"/>
            <w:tcBorders>
              <w:bottom w:val="nil"/>
            </w:tcBorders>
          </w:tcPr>
          <w:p w14:paraId="1ABDAF65" w14:textId="328B94AC" w:rsidR="005B7CF6" w:rsidRPr="00CA3066" w:rsidRDefault="00E03E63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75(1.10-2.78)</w:t>
            </w:r>
          </w:p>
        </w:tc>
        <w:tc>
          <w:tcPr>
            <w:tcW w:w="850" w:type="dxa"/>
            <w:tcBorders>
              <w:bottom w:val="nil"/>
            </w:tcBorders>
          </w:tcPr>
          <w:p w14:paraId="79FE706F" w14:textId="3E04C1AE" w:rsidR="005B7CF6" w:rsidRPr="00CA3066" w:rsidRDefault="00E03E63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8</w:t>
            </w:r>
          </w:p>
        </w:tc>
      </w:tr>
      <w:tr w:rsidR="005B7CF6" w:rsidRPr="00CA3066" w14:paraId="2511E179" w14:textId="77777777" w:rsidTr="00AB0042">
        <w:trPr>
          <w:trHeight w:val="460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E5337" w14:textId="72C724D3" w:rsidR="005B7CF6" w:rsidRPr="00CA3066" w:rsidRDefault="005B7CF6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licobacter pylori </w:t>
            </w:r>
            <w:r w:rsidRPr="00CA3066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353B" w14:textId="0725AABC" w:rsidR="005B7CF6" w:rsidRPr="00CA3066" w:rsidRDefault="000A5DBB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  <w:proofErr w:type="gramEnd"/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vs no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5E084" w14:textId="250F6421" w:rsidR="005B7CF6" w:rsidRPr="00CA3066" w:rsidRDefault="008F4F4A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27(0.85-1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2F7C1" w14:textId="330E6491" w:rsidR="005B7CF6" w:rsidRPr="00CA3066" w:rsidRDefault="008F4F4A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A306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76BBF" w14:textId="3A67212B" w:rsidR="005B7CF6" w:rsidRPr="00CA3066" w:rsidRDefault="002121F9" w:rsidP="001210CC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D66E9" w14:textId="24AE3517" w:rsidR="005B7CF6" w:rsidRPr="00CA3066" w:rsidRDefault="002121F9" w:rsidP="00B15541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306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14882A6F" w14:textId="37D88998" w:rsidR="000A5DBB" w:rsidRPr="00A21988" w:rsidRDefault="00BC4175" w:rsidP="000A5DBB">
      <w:pPr>
        <w:jc w:val="both"/>
        <w:rPr>
          <w:rFonts w:ascii="Times New Roman" w:hAnsi="Times New Roman" w:cs="Times New Roman"/>
          <w:sz w:val="18"/>
          <w:szCs w:val="18"/>
        </w:rPr>
      </w:pPr>
      <w:r w:rsidRPr="00CA3066">
        <w:rPr>
          <w:rFonts w:ascii="Times New Roman" w:hAnsi="Times New Roman" w:cs="Times New Roman"/>
          <w:sz w:val="18"/>
          <w:szCs w:val="18"/>
        </w:rPr>
        <w:t>HR, hazard ratio; CI, confidence interval; ECOG PS, Eastern Cooperative Oncology Group performance status; BMI, body mass index; GC,</w:t>
      </w:r>
      <w:bookmarkStart w:id="38" w:name="OLE_LINK280"/>
      <w:bookmarkStart w:id="39" w:name="OLE_LINK281"/>
      <w:r w:rsidRPr="00CA3066">
        <w:rPr>
          <w:rFonts w:ascii="Times New Roman" w:hAnsi="Times New Roman" w:cs="Times New Roman"/>
          <w:sz w:val="18"/>
          <w:szCs w:val="18"/>
        </w:rPr>
        <w:t xml:space="preserve"> </w:t>
      </w:r>
      <w:bookmarkStart w:id="40" w:name="OLE_LINK440"/>
      <w:bookmarkStart w:id="41" w:name="OLE_LINK441"/>
      <w:r w:rsidRPr="00CA3066">
        <w:rPr>
          <w:rFonts w:ascii="Times New Roman" w:hAnsi="Times New Roman" w:cs="Times New Roman"/>
          <w:sz w:val="18"/>
          <w:szCs w:val="18"/>
        </w:rPr>
        <w:t>gastric cancer</w:t>
      </w:r>
      <w:bookmarkEnd w:id="38"/>
      <w:bookmarkEnd w:id="39"/>
      <w:bookmarkEnd w:id="40"/>
      <w:bookmarkEnd w:id="41"/>
      <w:r w:rsidRPr="00CA3066">
        <w:rPr>
          <w:rFonts w:ascii="Times New Roman" w:hAnsi="Times New Roman" w:cs="Times New Roman"/>
          <w:sz w:val="18"/>
          <w:szCs w:val="18"/>
        </w:rPr>
        <w:t xml:space="preserve">; GEJC, </w:t>
      </w:r>
      <w:bookmarkStart w:id="42" w:name="OLE_LINK442"/>
      <w:bookmarkStart w:id="43" w:name="OLE_LINK443"/>
      <w:r w:rsidRPr="00CA3066">
        <w:rPr>
          <w:rFonts w:ascii="Times New Roman" w:hAnsi="Times New Roman" w:cs="Times New Roman"/>
          <w:sz w:val="18"/>
          <w:szCs w:val="18"/>
        </w:rPr>
        <w:t>gastroesophageal junction cancer</w:t>
      </w:r>
      <w:bookmarkEnd w:id="42"/>
      <w:bookmarkEnd w:id="43"/>
      <w:r w:rsidRPr="00CA3066">
        <w:rPr>
          <w:rFonts w:ascii="Times New Roman" w:hAnsi="Times New Roman" w:cs="Times New Roman"/>
          <w:sz w:val="18"/>
          <w:szCs w:val="18"/>
        </w:rPr>
        <w:t xml:space="preserve">; PD-L1, </w:t>
      </w:r>
      <w:bookmarkStart w:id="44" w:name="OLE_LINK271"/>
      <w:bookmarkStart w:id="45" w:name="OLE_LINK272"/>
      <w:r w:rsidRPr="00CA3066">
        <w:rPr>
          <w:rFonts w:ascii="Times New Roman" w:hAnsi="Times New Roman" w:cs="Times New Roman"/>
          <w:sz w:val="18"/>
          <w:szCs w:val="18"/>
        </w:rPr>
        <w:t>programmed death-ligand 1</w:t>
      </w:r>
      <w:bookmarkEnd w:id="44"/>
      <w:bookmarkEnd w:id="45"/>
      <w:r w:rsidRPr="00CA3066">
        <w:rPr>
          <w:rFonts w:ascii="Times New Roman" w:hAnsi="Times New Roman" w:cs="Times New Roman"/>
          <w:sz w:val="18"/>
          <w:szCs w:val="18"/>
        </w:rPr>
        <w:t xml:space="preserve">; CPS, combined positive score; </w:t>
      </w:r>
      <w:bookmarkStart w:id="46" w:name="OLE_LINK482"/>
      <w:bookmarkStart w:id="47" w:name="OLE_LINK483"/>
      <w:r w:rsidRPr="00CA3066">
        <w:rPr>
          <w:rFonts w:ascii="Times New Roman" w:hAnsi="Times New Roman" w:cs="Times New Roman"/>
          <w:sz w:val="18"/>
          <w:szCs w:val="18"/>
        </w:rPr>
        <w:t>MMR, mismatch repair; P-MMR, MMR-proficient; D-MMR, MMR-deficient; MSI-H, microsatellite instability-high; MSS, microsatellite stable;</w:t>
      </w:r>
      <w:r w:rsidR="0070435C" w:rsidRPr="00CA3066">
        <w:rPr>
          <w:rFonts w:ascii="Times New Roman" w:hAnsi="Times New Roman" w:cs="Times New Roman"/>
          <w:sz w:val="18"/>
          <w:szCs w:val="18"/>
        </w:rPr>
        <w:t xml:space="preserve"> HER2, human epidermal growth factor receptor 2; </w:t>
      </w:r>
      <w:r w:rsidRPr="00CA3066">
        <w:rPr>
          <w:rFonts w:ascii="Times New Roman" w:hAnsi="Times New Roman" w:cs="Times New Roman"/>
          <w:sz w:val="18"/>
          <w:szCs w:val="18"/>
        </w:rPr>
        <w:t>EBV, Epstein-Barr virus</w:t>
      </w:r>
      <w:bookmarkEnd w:id="46"/>
      <w:bookmarkEnd w:id="47"/>
      <w:r w:rsidRPr="00CA3066">
        <w:rPr>
          <w:rFonts w:ascii="Times New Roman" w:hAnsi="Times New Roman" w:cs="Times New Roman"/>
          <w:sz w:val="18"/>
          <w:szCs w:val="18"/>
        </w:rPr>
        <w:t xml:space="preserve">; TMB, tumor mutational burden; </w:t>
      </w:r>
      <w:bookmarkStart w:id="48" w:name="OLE_LINK431"/>
      <w:bookmarkStart w:id="49" w:name="OLE_LINK436"/>
      <w:bookmarkStart w:id="50" w:name="OLE_LINK884"/>
      <w:r w:rsidRPr="00CA3066">
        <w:rPr>
          <w:rFonts w:ascii="Times New Roman" w:hAnsi="Times New Roman" w:cs="Times New Roman"/>
          <w:sz w:val="18"/>
          <w:szCs w:val="18"/>
        </w:rPr>
        <w:t>NLR, neutrophil-to-lymphocyte ratio</w:t>
      </w:r>
      <w:r w:rsidR="000A5DBB" w:rsidRPr="00CA3066">
        <w:rPr>
          <w:rFonts w:ascii="Times New Roman" w:hAnsi="Times New Roman" w:cs="Times New Roman"/>
          <w:sz w:val="18"/>
          <w:szCs w:val="18"/>
        </w:rPr>
        <w:t>; MLR,</w:t>
      </w:r>
      <w:bookmarkStart w:id="51" w:name="OLE_LINK30"/>
      <w:bookmarkStart w:id="52" w:name="OLE_LINK31"/>
      <w:r w:rsidR="000A5DBB" w:rsidRPr="00CA3066">
        <w:rPr>
          <w:rFonts w:ascii="Times New Roman" w:hAnsi="Times New Roman" w:cs="Times New Roman"/>
          <w:sz w:val="18"/>
          <w:szCs w:val="18"/>
        </w:rPr>
        <w:t xml:space="preserve"> monocyte-to-lymphocyte</w:t>
      </w:r>
      <w:bookmarkEnd w:id="51"/>
      <w:bookmarkEnd w:id="52"/>
      <w:r w:rsidR="000A5DBB" w:rsidRPr="00CA3066">
        <w:rPr>
          <w:rFonts w:ascii="Times New Roman" w:hAnsi="Times New Roman" w:cs="Times New Roman"/>
          <w:sz w:val="18"/>
          <w:szCs w:val="18"/>
        </w:rPr>
        <w:t xml:space="preserve"> ratio; PLR, platelet-to-lymphocyte ratio.</w:t>
      </w:r>
    </w:p>
    <w:bookmarkEnd w:id="48"/>
    <w:bookmarkEnd w:id="49"/>
    <w:bookmarkEnd w:id="50"/>
    <w:p w14:paraId="6FDA9E75" w14:textId="46D0AB5B" w:rsidR="00BC4175" w:rsidRPr="00A21988" w:rsidRDefault="00BC4175" w:rsidP="0070435C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E240863" w14:textId="1B4D375C" w:rsidR="003F37A1" w:rsidRPr="00AB0042" w:rsidRDefault="003F37A1">
      <w:pPr>
        <w:rPr>
          <w:rFonts w:ascii="Times New Roman" w:hAnsi="Times New Roman" w:cs="Times New Roman"/>
          <w:sz w:val="18"/>
          <w:szCs w:val="18"/>
        </w:rPr>
      </w:pPr>
    </w:p>
    <w:sectPr w:rsidR="003F37A1" w:rsidRPr="00AB00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1A9"/>
    <w:rsid w:val="00023AF7"/>
    <w:rsid w:val="0002777B"/>
    <w:rsid w:val="000332AC"/>
    <w:rsid w:val="00045EAC"/>
    <w:rsid w:val="0007739A"/>
    <w:rsid w:val="000800A4"/>
    <w:rsid w:val="000A5DBB"/>
    <w:rsid w:val="000B5B6A"/>
    <w:rsid w:val="000D11E6"/>
    <w:rsid w:val="000F6EC6"/>
    <w:rsid w:val="00105491"/>
    <w:rsid w:val="00114F61"/>
    <w:rsid w:val="001210CC"/>
    <w:rsid w:val="00127AEB"/>
    <w:rsid w:val="00142026"/>
    <w:rsid w:val="00144F7B"/>
    <w:rsid w:val="0018224F"/>
    <w:rsid w:val="001858A1"/>
    <w:rsid w:val="00185FC1"/>
    <w:rsid w:val="001861D7"/>
    <w:rsid w:val="0019003D"/>
    <w:rsid w:val="001E75CC"/>
    <w:rsid w:val="001F02CC"/>
    <w:rsid w:val="00205142"/>
    <w:rsid w:val="002121F9"/>
    <w:rsid w:val="002251CB"/>
    <w:rsid w:val="002676E8"/>
    <w:rsid w:val="00275A48"/>
    <w:rsid w:val="00295C15"/>
    <w:rsid w:val="002B7F69"/>
    <w:rsid w:val="002C1FF6"/>
    <w:rsid w:val="002C30C8"/>
    <w:rsid w:val="002E57F3"/>
    <w:rsid w:val="002F0EA3"/>
    <w:rsid w:val="002F30DD"/>
    <w:rsid w:val="00323910"/>
    <w:rsid w:val="00342903"/>
    <w:rsid w:val="00343B7A"/>
    <w:rsid w:val="0037153C"/>
    <w:rsid w:val="003730A5"/>
    <w:rsid w:val="00392B44"/>
    <w:rsid w:val="003B1AEB"/>
    <w:rsid w:val="003C4B08"/>
    <w:rsid w:val="003F37A1"/>
    <w:rsid w:val="00414513"/>
    <w:rsid w:val="0041601B"/>
    <w:rsid w:val="00440982"/>
    <w:rsid w:val="00446505"/>
    <w:rsid w:val="00460BD7"/>
    <w:rsid w:val="00465CF7"/>
    <w:rsid w:val="00471EA0"/>
    <w:rsid w:val="004A3FA6"/>
    <w:rsid w:val="004A4301"/>
    <w:rsid w:val="004C0651"/>
    <w:rsid w:val="004C2632"/>
    <w:rsid w:val="004D4664"/>
    <w:rsid w:val="004D4F87"/>
    <w:rsid w:val="004E4F1B"/>
    <w:rsid w:val="004F79C0"/>
    <w:rsid w:val="00547A73"/>
    <w:rsid w:val="00550B38"/>
    <w:rsid w:val="00565412"/>
    <w:rsid w:val="0056594B"/>
    <w:rsid w:val="00596D0C"/>
    <w:rsid w:val="005A3C6E"/>
    <w:rsid w:val="005B3AFD"/>
    <w:rsid w:val="005B7CF6"/>
    <w:rsid w:val="005C278A"/>
    <w:rsid w:val="005C351E"/>
    <w:rsid w:val="005C64C1"/>
    <w:rsid w:val="005D2F56"/>
    <w:rsid w:val="005E04A6"/>
    <w:rsid w:val="005E1609"/>
    <w:rsid w:val="005E53CF"/>
    <w:rsid w:val="005F2404"/>
    <w:rsid w:val="006041B9"/>
    <w:rsid w:val="00606F93"/>
    <w:rsid w:val="006244FD"/>
    <w:rsid w:val="00642415"/>
    <w:rsid w:val="00643E91"/>
    <w:rsid w:val="00674E56"/>
    <w:rsid w:val="006757E8"/>
    <w:rsid w:val="006A5F87"/>
    <w:rsid w:val="006C5FEC"/>
    <w:rsid w:val="006D4C8D"/>
    <w:rsid w:val="006E6420"/>
    <w:rsid w:val="0070435C"/>
    <w:rsid w:val="0072528A"/>
    <w:rsid w:val="007441A9"/>
    <w:rsid w:val="00744692"/>
    <w:rsid w:val="007502EA"/>
    <w:rsid w:val="00757CA5"/>
    <w:rsid w:val="00763A54"/>
    <w:rsid w:val="00771779"/>
    <w:rsid w:val="007733C3"/>
    <w:rsid w:val="00776CAA"/>
    <w:rsid w:val="007D0306"/>
    <w:rsid w:val="007D745A"/>
    <w:rsid w:val="007D7D14"/>
    <w:rsid w:val="007F25AD"/>
    <w:rsid w:val="00801FAC"/>
    <w:rsid w:val="00825853"/>
    <w:rsid w:val="00826ED2"/>
    <w:rsid w:val="00843B6E"/>
    <w:rsid w:val="008440B1"/>
    <w:rsid w:val="0085766F"/>
    <w:rsid w:val="008764C4"/>
    <w:rsid w:val="008842C4"/>
    <w:rsid w:val="0088537B"/>
    <w:rsid w:val="008A4006"/>
    <w:rsid w:val="008A5460"/>
    <w:rsid w:val="008C0858"/>
    <w:rsid w:val="008D7679"/>
    <w:rsid w:val="008F4F4A"/>
    <w:rsid w:val="00912DCB"/>
    <w:rsid w:val="009173ED"/>
    <w:rsid w:val="00917407"/>
    <w:rsid w:val="00952C91"/>
    <w:rsid w:val="009569CB"/>
    <w:rsid w:val="00957A75"/>
    <w:rsid w:val="009733DD"/>
    <w:rsid w:val="0099289E"/>
    <w:rsid w:val="00993706"/>
    <w:rsid w:val="009978AD"/>
    <w:rsid w:val="009E14B6"/>
    <w:rsid w:val="009F5C78"/>
    <w:rsid w:val="009F6112"/>
    <w:rsid w:val="00A21988"/>
    <w:rsid w:val="00A46C64"/>
    <w:rsid w:val="00A5651F"/>
    <w:rsid w:val="00A80A5C"/>
    <w:rsid w:val="00A84A46"/>
    <w:rsid w:val="00A971CC"/>
    <w:rsid w:val="00AB0042"/>
    <w:rsid w:val="00AE5D73"/>
    <w:rsid w:val="00B15541"/>
    <w:rsid w:val="00B25F6B"/>
    <w:rsid w:val="00B279F5"/>
    <w:rsid w:val="00B77A1C"/>
    <w:rsid w:val="00B9728F"/>
    <w:rsid w:val="00BA0A3F"/>
    <w:rsid w:val="00BA1BD1"/>
    <w:rsid w:val="00BB0F28"/>
    <w:rsid w:val="00BB2295"/>
    <w:rsid w:val="00BB51F4"/>
    <w:rsid w:val="00BB5EDD"/>
    <w:rsid w:val="00BC3878"/>
    <w:rsid w:val="00BC4175"/>
    <w:rsid w:val="00BF464E"/>
    <w:rsid w:val="00BF5A50"/>
    <w:rsid w:val="00C56EB7"/>
    <w:rsid w:val="00C66320"/>
    <w:rsid w:val="00C7213C"/>
    <w:rsid w:val="00C76E4F"/>
    <w:rsid w:val="00C80BC6"/>
    <w:rsid w:val="00C81C14"/>
    <w:rsid w:val="00C87D95"/>
    <w:rsid w:val="00C87ECE"/>
    <w:rsid w:val="00C94814"/>
    <w:rsid w:val="00C94C4E"/>
    <w:rsid w:val="00CA11C5"/>
    <w:rsid w:val="00CA3066"/>
    <w:rsid w:val="00CB1BEB"/>
    <w:rsid w:val="00CB3A32"/>
    <w:rsid w:val="00CB419D"/>
    <w:rsid w:val="00CD3D46"/>
    <w:rsid w:val="00CE7B50"/>
    <w:rsid w:val="00CF00EC"/>
    <w:rsid w:val="00D01243"/>
    <w:rsid w:val="00D01853"/>
    <w:rsid w:val="00D1548D"/>
    <w:rsid w:val="00D16DC1"/>
    <w:rsid w:val="00D21864"/>
    <w:rsid w:val="00D359CC"/>
    <w:rsid w:val="00D4324B"/>
    <w:rsid w:val="00D45D4A"/>
    <w:rsid w:val="00D52C28"/>
    <w:rsid w:val="00D7017E"/>
    <w:rsid w:val="00D80450"/>
    <w:rsid w:val="00DA5019"/>
    <w:rsid w:val="00DB662F"/>
    <w:rsid w:val="00DB7C97"/>
    <w:rsid w:val="00DC0645"/>
    <w:rsid w:val="00DC4989"/>
    <w:rsid w:val="00E03E63"/>
    <w:rsid w:val="00E052A7"/>
    <w:rsid w:val="00E265A3"/>
    <w:rsid w:val="00E37292"/>
    <w:rsid w:val="00E534A2"/>
    <w:rsid w:val="00E62729"/>
    <w:rsid w:val="00E75D43"/>
    <w:rsid w:val="00E85222"/>
    <w:rsid w:val="00E9310E"/>
    <w:rsid w:val="00EA53A7"/>
    <w:rsid w:val="00EA769E"/>
    <w:rsid w:val="00EC6BF3"/>
    <w:rsid w:val="00EC798F"/>
    <w:rsid w:val="00ED5095"/>
    <w:rsid w:val="00EE45AD"/>
    <w:rsid w:val="00EE645C"/>
    <w:rsid w:val="00F22162"/>
    <w:rsid w:val="00F23A71"/>
    <w:rsid w:val="00F32571"/>
    <w:rsid w:val="00F42414"/>
    <w:rsid w:val="00F47BA3"/>
    <w:rsid w:val="00F57E19"/>
    <w:rsid w:val="00F64B26"/>
    <w:rsid w:val="00F77781"/>
    <w:rsid w:val="00F778F4"/>
    <w:rsid w:val="00F80A6D"/>
    <w:rsid w:val="00F80F6F"/>
    <w:rsid w:val="00F952A7"/>
    <w:rsid w:val="00F96319"/>
    <w:rsid w:val="00FA77CD"/>
    <w:rsid w:val="00FD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C0EA"/>
  <w15:chartTrackingRefBased/>
  <w15:docId w15:val="{F7097E47-B8BE-2740-87D5-FF54E369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72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441A9"/>
    <w:rPr>
      <w:szCs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Placeholder Text"/>
    <w:basedOn w:val="a0"/>
    <w:uiPriority w:val="99"/>
    <w:semiHidden/>
    <w:rsid w:val="0041601B"/>
    <w:rPr>
      <w:color w:val="808080"/>
    </w:rPr>
  </w:style>
  <w:style w:type="character" w:styleId="a5">
    <w:name w:val="annotation reference"/>
    <w:basedOn w:val="a0"/>
    <w:uiPriority w:val="99"/>
    <w:semiHidden/>
    <w:unhideWhenUsed/>
    <w:rsid w:val="005E53CF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5E53CF"/>
  </w:style>
  <w:style w:type="character" w:customStyle="1" w:styleId="a7">
    <w:name w:val="批注文字 字符"/>
    <w:basedOn w:val="a0"/>
    <w:link w:val="a6"/>
    <w:uiPriority w:val="99"/>
    <w:semiHidden/>
    <w:rsid w:val="005E53CF"/>
    <w:rPr>
      <w:rFonts w:ascii="宋体" w:eastAsia="宋体" w:hAnsi="宋体" w:cs="宋体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E53C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E53CF"/>
    <w:rPr>
      <w:rFonts w:ascii="宋体" w:eastAsia="宋体" w:hAnsi="宋体" w:cs="宋体"/>
      <w:b/>
      <w:bCs/>
      <w:kern w:val="0"/>
      <w:sz w:val="24"/>
    </w:rPr>
  </w:style>
  <w:style w:type="paragraph" w:styleId="aa">
    <w:name w:val="Revision"/>
    <w:hidden/>
    <w:uiPriority w:val="99"/>
    <w:semiHidden/>
    <w:rsid w:val="00763A5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14B18E-5E1F-344B-B72D-71AED1BAE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4</cp:revision>
  <cp:lastPrinted>2021-10-05T02:15:00Z</cp:lastPrinted>
  <dcterms:created xsi:type="dcterms:W3CDTF">2023-10-06T09:31:00Z</dcterms:created>
  <dcterms:modified xsi:type="dcterms:W3CDTF">2024-05-23T04:08:00Z</dcterms:modified>
</cp:coreProperties>
</file>